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B554" w14:textId="77777777" w:rsidR="00250D04" w:rsidRPr="00954D4B" w:rsidRDefault="00C933B3" w:rsidP="00250D04">
      <w:pPr>
        <w:rPr>
          <w:rFonts w:ascii="Times New Roman" w:hAnsi="Times New Roman" w:cs="Times New Roman"/>
          <w:b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A4B3B9F" w14:textId="77777777" w:rsidR="00C933B3" w:rsidRPr="00954D4B" w:rsidRDefault="00C933B3" w:rsidP="00250D04">
      <w:pPr>
        <w:rPr>
          <w:rFonts w:ascii="Times New Roman" w:hAnsi="Times New Roman" w:cs="Times New Roman"/>
          <w:b/>
          <w:sz w:val="24"/>
          <w:szCs w:val="24"/>
        </w:rPr>
      </w:pPr>
    </w:p>
    <w:p w14:paraId="533B1003" w14:textId="77777777" w:rsidR="00497F8E" w:rsidRPr="00954D4B" w:rsidRDefault="00D473AB" w:rsidP="00250D04">
      <w:pPr>
        <w:rPr>
          <w:rFonts w:ascii="Times New Roman" w:hAnsi="Times New Roman" w:cs="Times New Roman"/>
          <w:b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>I</w:t>
      </w:r>
      <w:r w:rsidR="00497F8E" w:rsidRPr="00954D4B">
        <w:rPr>
          <w:rFonts w:ascii="Times New Roman" w:hAnsi="Times New Roman" w:cs="Times New Roman"/>
          <w:b/>
          <w:sz w:val="24"/>
          <w:szCs w:val="24"/>
        </w:rPr>
        <w:t>nterview</w:t>
      </w:r>
      <w:r w:rsidRPr="00954D4B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14:paraId="1BE22759" w14:textId="77777777" w:rsidR="00497F8E" w:rsidRPr="00954D4B" w:rsidRDefault="00625E46">
      <w:pPr>
        <w:rPr>
          <w:rFonts w:ascii="Times New Roman" w:hAnsi="Times New Roman" w:cs="Times New Roman"/>
          <w:b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>Part One:</w:t>
      </w:r>
      <w:r w:rsidR="00293FDC" w:rsidRPr="00954D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188" w:rsidRPr="00954D4B">
        <w:rPr>
          <w:rFonts w:ascii="Times New Roman" w:hAnsi="Times New Roman" w:cs="Times New Roman"/>
          <w:b/>
          <w:sz w:val="24"/>
          <w:szCs w:val="24"/>
        </w:rPr>
        <w:t>Self-Introductions</w:t>
      </w:r>
    </w:p>
    <w:p w14:paraId="4E0C3628" w14:textId="77777777" w:rsidR="001F3996" w:rsidRPr="00954D4B" w:rsidRDefault="003C26FD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Hi, [</w:t>
      </w:r>
      <w:proofErr w:type="spellStart"/>
      <w:r w:rsidRPr="00954D4B">
        <w:rPr>
          <w:rFonts w:ascii="Times New Roman" w:hAnsi="Times New Roman" w:cs="Times New Roman"/>
          <w:sz w:val="24"/>
          <w:szCs w:val="24"/>
        </w:rPr>
        <w:t>participate’s</w:t>
      </w:r>
      <w:proofErr w:type="spellEnd"/>
      <w:r w:rsidRPr="00954D4B">
        <w:rPr>
          <w:rFonts w:ascii="Times New Roman" w:hAnsi="Times New Roman" w:cs="Times New Roman"/>
          <w:sz w:val="24"/>
          <w:szCs w:val="24"/>
        </w:rPr>
        <w:t xml:space="preserve"> Name]. Thank you for speaking with me today. My name is                      and I am a researcher at West China Second University Hospital. We are interviewing pregnant women with </w:t>
      </w:r>
      <w:r w:rsidR="002F7E89" w:rsidRPr="00954D4B">
        <w:rPr>
          <w:rFonts w:ascii="Times New Roman" w:hAnsi="Times New Roman" w:cs="Times New Roman"/>
          <w:sz w:val="24"/>
          <w:szCs w:val="24"/>
        </w:rPr>
        <w:t>premature rupture of membranes</w:t>
      </w:r>
      <w:r w:rsidRPr="00954D4B">
        <w:rPr>
          <w:rFonts w:ascii="Times New Roman" w:hAnsi="Times New Roman" w:cs="Times New Roman"/>
          <w:sz w:val="24"/>
          <w:szCs w:val="24"/>
        </w:rPr>
        <w:t xml:space="preserve"> to assess</w:t>
      </w:r>
      <w:r w:rsidR="00804DFA" w:rsidRPr="00954D4B">
        <w:rPr>
          <w:rFonts w:ascii="Times New Roman" w:hAnsi="Times New Roman" w:cs="Times New Roman"/>
          <w:sz w:val="24"/>
          <w:szCs w:val="24"/>
        </w:rPr>
        <w:t xml:space="preserve"> </w:t>
      </w:r>
      <w:r w:rsidR="00393D9F" w:rsidRPr="00954D4B">
        <w:rPr>
          <w:rFonts w:ascii="Times New Roman" w:hAnsi="Times New Roman" w:cs="Times New Roman"/>
          <w:sz w:val="24"/>
          <w:szCs w:val="24"/>
        </w:rPr>
        <w:t>what kind of outcomes you concerned after you receiving antibiotic treatment for premature rupture of membranes.</w:t>
      </w:r>
      <w:r w:rsidR="005D0109" w:rsidRPr="00954D4B">
        <w:rPr>
          <w:rFonts w:ascii="Times New Roman" w:hAnsi="Times New Roman" w:cs="Times New Roman"/>
          <w:sz w:val="24"/>
          <w:szCs w:val="24"/>
        </w:rPr>
        <w:t xml:space="preserve"> </w:t>
      </w:r>
      <w:r w:rsidR="002B7188" w:rsidRPr="00954D4B">
        <w:rPr>
          <w:rFonts w:ascii="Times New Roman" w:hAnsi="Times New Roman" w:cs="Times New Roman"/>
          <w:sz w:val="24"/>
          <w:szCs w:val="24"/>
        </w:rPr>
        <w:t xml:space="preserve">This information will help us to think about how to best design clinical protocols regarding what patient factors to assess and improving clinical outcomes. </w:t>
      </w:r>
      <w:r w:rsidRPr="00954D4B">
        <w:rPr>
          <w:rFonts w:ascii="Times New Roman" w:hAnsi="Times New Roman" w:cs="Times New Roman"/>
          <w:sz w:val="24"/>
          <w:szCs w:val="24"/>
        </w:rPr>
        <w:t>All information you provide will be stored on a secure drive accessible only to study team members for the purpose of data analysis.</w:t>
      </w:r>
      <w:r w:rsidR="005D0109" w:rsidRPr="00954D4B">
        <w:rPr>
          <w:rFonts w:ascii="Times New Roman" w:hAnsi="Times New Roman" w:cs="Times New Roman"/>
          <w:sz w:val="24"/>
          <w:szCs w:val="24"/>
        </w:rPr>
        <w:t xml:space="preserve"> </w:t>
      </w:r>
      <w:r w:rsidRPr="00954D4B">
        <w:rPr>
          <w:rFonts w:ascii="Times New Roman" w:hAnsi="Times New Roman" w:cs="Times New Roman"/>
          <w:sz w:val="24"/>
          <w:szCs w:val="24"/>
        </w:rPr>
        <w:t xml:space="preserve">Participation is completely voluntary and you will not be penalized in any way for refusing to participate. </w:t>
      </w:r>
    </w:p>
    <w:p w14:paraId="4586788B" w14:textId="77777777" w:rsidR="001F3996" w:rsidRPr="00954D4B" w:rsidRDefault="001F3996" w:rsidP="001F3996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 xml:space="preserve">Do you have any questions about the study or the interview before we get started? </w:t>
      </w:r>
    </w:p>
    <w:p w14:paraId="52CB486F" w14:textId="77777777" w:rsidR="001F3996" w:rsidRPr="00954D4B" w:rsidRDefault="001F3996" w:rsidP="001F3996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May we turn on the tape recorder now?</w:t>
      </w:r>
    </w:p>
    <w:p w14:paraId="5BA69F4B" w14:textId="77777777" w:rsidR="00293FDC" w:rsidRPr="00954D4B" w:rsidRDefault="00625E46">
      <w:pPr>
        <w:rPr>
          <w:rFonts w:ascii="Times New Roman" w:hAnsi="Times New Roman" w:cs="Times New Roman"/>
          <w:b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 xml:space="preserve">Part Two: </w:t>
      </w:r>
      <w:r w:rsidR="002B7188" w:rsidRPr="00954D4B">
        <w:rPr>
          <w:rFonts w:ascii="Times New Roman" w:hAnsi="Times New Roman" w:cs="Times New Roman"/>
          <w:b/>
          <w:sz w:val="24"/>
          <w:szCs w:val="24"/>
        </w:rPr>
        <w:t>Opening Question</w:t>
      </w:r>
      <w:r w:rsidR="003738A8" w:rsidRPr="00954D4B">
        <w:rPr>
          <w:rFonts w:ascii="Times New Roman" w:hAnsi="Times New Roman" w:cs="Times New Roman"/>
          <w:b/>
          <w:sz w:val="24"/>
          <w:szCs w:val="24"/>
        </w:rPr>
        <w:t>s</w:t>
      </w:r>
    </w:p>
    <w:p w14:paraId="2239D957" w14:textId="77777777" w:rsidR="002B7188" w:rsidRPr="00954D4B" w:rsidRDefault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Before we start with the more questions, we’d like to find out a little background regarding your premature rupture of membranes history?</w:t>
      </w:r>
    </w:p>
    <w:p w14:paraId="205390F6" w14:textId="77777777" w:rsidR="002B7188" w:rsidRPr="00954D4B" w:rsidRDefault="002B7188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 xml:space="preserve">When did you find out you were </w:t>
      </w:r>
      <w:r w:rsidR="00CB31FC" w:rsidRPr="00954D4B">
        <w:rPr>
          <w:rFonts w:ascii="Times New Roman" w:hAnsi="Times New Roman" w:cs="Times New Roman"/>
          <w:sz w:val="24"/>
          <w:szCs w:val="24"/>
        </w:rPr>
        <w:t>premature rupture of membranes</w:t>
      </w:r>
      <w:r w:rsidRPr="00954D4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0ECE33E" w14:textId="77777777" w:rsidR="002B7188" w:rsidRPr="00954D4B" w:rsidRDefault="002B7188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</w:r>
      <w:r w:rsidR="00CB31FC" w:rsidRPr="00954D4B">
        <w:rPr>
          <w:rFonts w:ascii="Times New Roman" w:hAnsi="Times New Roman" w:cs="Times New Roman"/>
          <w:sz w:val="24"/>
          <w:szCs w:val="24"/>
        </w:rPr>
        <w:t>Was there much amniotic fluid outflowing after premature rupture of membranes</w:t>
      </w:r>
      <w:r w:rsidRPr="00954D4B"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5AD68C00" w14:textId="77777777" w:rsidR="00CB31FC" w:rsidRPr="00954D4B" w:rsidRDefault="00CB31FC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PROBE: How many pairs of underwear or pads did you wet?</w:t>
      </w:r>
    </w:p>
    <w:p w14:paraId="73C5CAF7" w14:textId="77777777" w:rsidR="002B7188" w:rsidRPr="00954D4B" w:rsidRDefault="002B7188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</w:r>
      <w:r w:rsidR="00CB31FC" w:rsidRPr="00954D4B">
        <w:rPr>
          <w:rFonts w:ascii="Times New Roman" w:hAnsi="Times New Roman" w:cs="Times New Roman"/>
          <w:sz w:val="24"/>
          <w:szCs w:val="24"/>
        </w:rPr>
        <w:t>How long did you come to the hospital after premature rupture of membranes?</w:t>
      </w:r>
    </w:p>
    <w:p w14:paraId="06086650" w14:textId="77777777" w:rsidR="003738A8" w:rsidRPr="00954D4B" w:rsidRDefault="00625E46" w:rsidP="003738A8">
      <w:pPr>
        <w:rPr>
          <w:rFonts w:ascii="Times New Roman" w:hAnsi="Times New Roman" w:cs="Times New Roman"/>
          <w:b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>Part Three:</w:t>
      </w:r>
      <w:r w:rsidR="003738A8" w:rsidRPr="00954D4B">
        <w:rPr>
          <w:rFonts w:ascii="Times New Roman" w:hAnsi="Times New Roman" w:cs="Times New Roman"/>
          <w:b/>
          <w:sz w:val="24"/>
          <w:szCs w:val="24"/>
        </w:rPr>
        <w:t xml:space="preserve"> Key Questions</w:t>
      </w:r>
    </w:p>
    <w:p w14:paraId="0B49B2DA" w14:textId="77777777" w:rsidR="0084171B" w:rsidRPr="00954D4B" w:rsidRDefault="0084171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We are very interested in understanding the factors that you concerned when you developed premature rupture of membranes.</w:t>
      </w:r>
    </w:p>
    <w:p w14:paraId="255F19FB" w14:textId="77777777" w:rsidR="0084171B" w:rsidRPr="00954D4B" w:rsidRDefault="0084171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 xml:space="preserve">Were you aware of the risks of </w:t>
      </w:r>
      <w:r w:rsidR="006A472A" w:rsidRPr="00954D4B">
        <w:rPr>
          <w:rFonts w:ascii="Times New Roman" w:hAnsi="Times New Roman" w:cs="Times New Roman"/>
          <w:sz w:val="24"/>
          <w:szCs w:val="24"/>
        </w:rPr>
        <w:t>premature rupture of membranes</w:t>
      </w:r>
      <w:r w:rsidRPr="00954D4B">
        <w:rPr>
          <w:rFonts w:ascii="Times New Roman" w:hAnsi="Times New Roman" w:cs="Times New Roman"/>
          <w:sz w:val="24"/>
          <w:szCs w:val="24"/>
        </w:rPr>
        <w:t xml:space="preserve"> during pregnancy?</w:t>
      </w:r>
    </w:p>
    <w:p w14:paraId="4C748248" w14:textId="77777777" w:rsidR="0084171B" w:rsidRPr="00954D4B" w:rsidRDefault="0084171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>What do you know about the risks of premature rupture of membranes?</w:t>
      </w:r>
    </w:p>
    <w:p w14:paraId="2CB6E4AA" w14:textId="77777777" w:rsidR="006A472A" w:rsidRPr="00954D4B" w:rsidRDefault="0084171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 xml:space="preserve">After you were hospitalized, did the doctor tell you about the </w:t>
      </w:r>
      <w:r w:rsidR="006A472A" w:rsidRPr="00954D4B">
        <w:rPr>
          <w:rFonts w:ascii="Times New Roman" w:hAnsi="Times New Roman" w:cs="Times New Roman"/>
          <w:sz w:val="24"/>
          <w:szCs w:val="24"/>
        </w:rPr>
        <w:t xml:space="preserve">premature rupture of membranes </w:t>
      </w:r>
      <w:r w:rsidRPr="00954D4B">
        <w:rPr>
          <w:rFonts w:ascii="Times New Roman" w:hAnsi="Times New Roman" w:cs="Times New Roman"/>
          <w:sz w:val="24"/>
          <w:szCs w:val="24"/>
        </w:rPr>
        <w:t>risk? What are the risks?</w:t>
      </w:r>
    </w:p>
    <w:p w14:paraId="7F6F25CC" w14:textId="77777777" w:rsidR="0084171B" w:rsidRPr="00954D4B" w:rsidRDefault="006A472A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 xml:space="preserve">What do you feel are/were the </w:t>
      </w:r>
      <w:r w:rsidR="00D473AB" w:rsidRPr="00954D4B">
        <w:rPr>
          <w:rFonts w:ascii="Times New Roman" w:hAnsi="Times New Roman" w:cs="Times New Roman"/>
          <w:sz w:val="24"/>
          <w:szCs w:val="24"/>
        </w:rPr>
        <w:t>outcomes</w:t>
      </w:r>
      <w:r w:rsidRPr="00954D4B">
        <w:rPr>
          <w:rFonts w:ascii="Times New Roman" w:hAnsi="Times New Roman" w:cs="Times New Roman"/>
          <w:sz w:val="24"/>
          <w:szCs w:val="24"/>
        </w:rPr>
        <w:t xml:space="preserve"> that were</w:t>
      </w:r>
      <w:r w:rsidR="00D473AB" w:rsidRPr="00954D4B">
        <w:rPr>
          <w:rFonts w:ascii="Times New Roman" w:hAnsi="Times New Roman" w:cs="Times New Roman"/>
          <w:sz w:val="24"/>
          <w:szCs w:val="24"/>
        </w:rPr>
        <w:t xml:space="preserve"> most important for you</w:t>
      </w:r>
      <w:r w:rsidRPr="00954D4B">
        <w:rPr>
          <w:rFonts w:ascii="Times New Roman" w:hAnsi="Times New Roman" w:cs="Times New Roman"/>
          <w:sz w:val="24"/>
          <w:szCs w:val="24"/>
        </w:rPr>
        <w:t>?</w:t>
      </w:r>
      <w:r w:rsidR="0084171B" w:rsidRPr="00954D4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609ED5B" w14:textId="77777777" w:rsidR="00D473AB" w:rsidRPr="00954D4B" w:rsidRDefault="00D473A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sz w:val="24"/>
          <w:szCs w:val="24"/>
        </w:rPr>
        <w:t>PROBE:</w:t>
      </w:r>
      <w:r w:rsidRPr="00954D4B">
        <w:rPr>
          <w:sz w:val="24"/>
          <w:szCs w:val="24"/>
        </w:rPr>
        <w:t xml:space="preserve">  </w:t>
      </w:r>
      <w:r w:rsidRPr="00954D4B">
        <w:rPr>
          <w:rFonts w:ascii="Times New Roman" w:hAnsi="Times New Roman" w:cs="Times New Roman"/>
          <w:sz w:val="24"/>
          <w:szCs w:val="24"/>
        </w:rPr>
        <w:t>What are you most worried about? Yourself? Your baby?</w:t>
      </w:r>
    </w:p>
    <w:p w14:paraId="25E3ABC7" w14:textId="77777777" w:rsidR="00D473AB" w:rsidRPr="00954D4B" w:rsidRDefault="00625E46" w:rsidP="00D473AB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/>
          <w:b/>
          <w:sz w:val="24"/>
          <w:szCs w:val="24"/>
        </w:rPr>
        <w:t xml:space="preserve">Part Four: </w:t>
      </w:r>
      <w:r w:rsidR="00D473AB" w:rsidRPr="00954D4B">
        <w:rPr>
          <w:rFonts w:ascii="Times New Roman" w:hAnsi="Times New Roman" w:cs="Times New Roman"/>
          <w:b/>
          <w:sz w:val="24"/>
          <w:szCs w:val="24"/>
        </w:rPr>
        <w:t xml:space="preserve"> Ending Questions</w:t>
      </w:r>
    </w:p>
    <w:p w14:paraId="2A41C477" w14:textId="77777777" w:rsidR="00D473AB" w:rsidRPr="00954D4B" w:rsidRDefault="00D473AB" w:rsidP="003738A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>Do you know what treatments the doctor provided for you after you were admitted?</w:t>
      </w:r>
    </w:p>
    <w:p w14:paraId="381AD489" w14:textId="77777777" w:rsidR="002B7188" w:rsidRPr="00954D4B" w:rsidRDefault="00D473AB" w:rsidP="002B7188">
      <w:pPr>
        <w:rPr>
          <w:rFonts w:ascii="Times New Roman" w:hAnsi="Times New Roman" w:cs="Times New Roman"/>
          <w:sz w:val="24"/>
          <w:szCs w:val="24"/>
        </w:rPr>
      </w:pPr>
      <w:r w:rsidRPr="00954D4B">
        <w:rPr>
          <w:rFonts w:ascii="Times New Roman" w:hAnsi="Times New Roman" w:cs="Times New Roman" w:hint="eastAsia"/>
          <w:sz w:val="24"/>
          <w:szCs w:val="24"/>
        </w:rPr>
        <w:t>•</w:t>
      </w:r>
      <w:r w:rsidRPr="00954D4B">
        <w:rPr>
          <w:rFonts w:ascii="Times New Roman" w:hAnsi="Times New Roman" w:cs="Times New Roman"/>
          <w:sz w:val="24"/>
          <w:szCs w:val="24"/>
        </w:rPr>
        <w:tab/>
        <w:t>Do you know what benefits of these treatments are for you?</w:t>
      </w:r>
    </w:p>
    <w:p w14:paraId="7858544C" w14:textId="77777777" w:rsidR="0068405A" w:rsidRPr="00954D4B" w:rsidRDefault="0068405A" w:rsidP="002B7188">
      <w:pPr>
        <w:rPr>
          <w:rFonts w:ascii="Times New Roman" w:hAnsi="Times New Roman" w:cs="Times New Roman"/>
          <w:sz w:val="24"/>
          <w:szCs w:val="24"/>
        </w:rPr>
      </w:pPr>
    </w:p>
    <w:p w14:paraId="6FA6E137" w14:textId="77777777" w:rsidR="007F3BDF" w:rsidRDefault="007F3BDF" w:rsidP="0068405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01AF3B0" w14:textId="77777777" w:rsidR="00134782" w:rsidRPr="00340558" w:rsidRDefault="00134782" w:rsidP="00134782">
      <w:pPr>
        <w:jc w:val="center"/>
        <w:rPr>
          <w:rFonts w:ascii="Times New Roman" w:hAnsi="Times New Roman" w:cs="Times New Roman"/>
          <w:b/>
          <w:kern w:val="0"/>
          <w:sz w:val="24"/>
          <w:szCs w:val="20"/>
        </w:rPr>
      </w:pPr>
      <w:r w:rsidRPr="00340558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Pr="00340558">
        <w:rPr>
          <w:rFonts w:ascii="Times New Roman" w:hAnsi="Times New Roman" w:cs="Times New Roman" w:hint="eastAsia"/>
          <w:b/>
          <w:kern w:val="0"/>
          <w:sz w:val="24"/>
          <w:szCs w:val="20"/>
        </w:rPr>
        <w:t>T</w:t>
      </w:r>
      <w:r w:rsidRPr="00340558">
        <w:rPr>
          <w:rFonts w:ascii="Times New Roman" w:hAnsi="Times New Roman" w:cs="Times New Roman"/>
          <w:b/>
          <w:kern w:val="0"/>
          <w:sz w:val="24"/>
          <w:szCs w:val="20"/>
        </w:rPr>
        <w:t>able 1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 xml:space="preserve">  S</w:t>
      </w:r>
      <w:r w:rsidRPr="00C9153C">
        <w:rPr>
          <w:rFonts w:ascii="Times New Roman" w:hAnsi="Times New Roman" w:cs="Times New Roman" w:hint="eastAsia"/>
          <w:b/>
          <w:kern w:val="0"/>
          <w:sz w:val="24"/>
          <w:szCs w:val="20"/>
        </w:rPr>
        <w:t>earch terms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 xml:space="preserve"> for each </w:t>
      </w:r>
      <w:proofErr w:type="gramStart"/>
      <w:r>
        <w:rPr>
          <w:rFonts w:ascii="Times New Roman" w:hAnsi="Times New Roman" w:cs="Times New Roman"/>
          <w:b/>
          <w:kern w:val="0"/>
          <w:sz w:val="24"/>
          <w:szCs w:val="20"/>
        </w:rPr>
        <w:t>databases</w:t>
      </w:r>
      <w:proofErr w:type="gramEnd"/>
    </w:p>
    <w:tbl>
      <w:tblPr>
        <w:tblStyle w:val="a9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6495"/>
      </w:tblGrid>
      <w:tr w:rsidR="00134782" w:rsidRPr="00046513" w14:paraId="7B27D100" w14:textId="77777777" w:rsidTr="00134782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550398C1" w14:textId="77777777" w:rsidR="00134782" w:rsidRPr="00046513" w:rsidRDefault="00134782" w:rsidP="001347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13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495" w:type="dxa"/>
            <w:tcBorders>
              <w:top w:val="single" w:sz="4" w:space="0" w:color="auto"/>
              <w:bottom w:val="single" w:sz="4" w:space="0" w:color="auto"/>
            </w:tcBorders>
          </w:tcPr>
          <w:p w14:paraId="0607FAA9" w14:textId="77777777" w:rsidR="00134782" w:rsidRPr="00046513" w:rsidRDefault="00134782" w:rsidP="001347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13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134782" w:rsidRPr="00046513" w14:paraId="38E5AA89" w14:textId="77777777" w:rsidTr="00134782">
        <w:tc>
          <w:tcPr>
            <w:tcW w:w="1864" w:type="dxa"/>
            <w:tcBorders>
              <w:top w:val="single" w:sz="4" w:space="0" w:color="auto"/>
            </w:tcBorders>
          </w:tcPr>
          <w:p w14:paraId="4189E243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340558">
              <w:rPr>
                <w:rFonts w:ascii="Times New Roman" w:hAnsi="Times New Roman" w:cs="Times New Roman" w:hint="eastAsia"/>
              </w:rPr>
              <w:t>Chinese National Knowledge Infrastructure</w:t>
            </w:r>
          </w:p>
        </w:tc>
        <w:tc>
          <w:tcPr>
            <w:tcW w:w="6495" w:type="dxa"/>
            <w:tcBorders>
              <w:top w:val="single" w:sz="4" w:space="0" w:color="auto"/>
            </w:tcBorders>
          </w:tcPr>
          <w:p w14:paraId="61BA0884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Title/Key words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bstract</w:t>
            </w:r>
            <w:r w:rsidRPr="00046513">
              <w:rPr>
                <w:rFonts w:ascii="Times New Roman" w:hAnsi="Times New Roman" w:cs="Times New Roman"/>
              </w:rPr>
              <w:t>= Prelabor rupture of membranes) AND (</w:t>
            </w:r>
            <w:r>
              <w:rPr>
                <w:rFonts w:ascii="Times New Roman" w:hAnsi="Times New Roman" w:cs="Times New Roman"/>
              </w:rPr>
              <w:t>Title/Key words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bstract</w:t>
            </w:r>
            <w:r w:rsidRPr="00046513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A</w:t>
            </w:r>
            <w:r w:rsidRPr="00046513">
              <w:rPr>
                <w:rFonts w:ascii="Times New Roman" w:hAnsi="Times New Roman" w:cs="Times New Roman"/>
              </w:rPr>
              <w:t xml:space="preserve">ntibiotics + </w:t>
            </w:r>
            <w:r>
              <w:rPr>
                <w:rFonts w:ascii="Times New Roman" w:hAnsi="Times New Roman" w:cs="Times New Roman"/>
              </w:rPr>
              <w:t>A</w:t>
            </w:r>
            <w:r w:rsidRPr="00650A70">
              <w:rPr>
                <w:rFonts w:ascii="Times New Roman" w:hAnsi="Times New Roman" w:cs="Times New Roman" w:hint="eastAsia"/>
              </w:rPr>
              <w:t>nti-microbial</w:t>
            </w:r>
            <w:r w:rsidRPr="00046513">
              <w:rPr>
                <w:rFonts w:ascii="Times New Roman" w:hAnsi="Times New Roman" w:cs="Times New Roman"/>
              </w:rPr>
              <w:t xml:space="preserve"> + Penicillins + </w:t>
            </w:r>
            <w:r w:rsidRPr="00650A70">
              <w:rPr>
                <w:rFonts w:ascii="Times New Roman" w:hAnsi="Times New Roman" w:cs="Times New Roman" w:hint="eastAsia"/>
              </w:rPr>
              <w:t>cephalosporin</w:t>
            </w:r>
            <w:r w:rsidRPr="00046513">
              <w:rPr>
                <w:rFonts w:ascii="Times New Roman" w:hAnsi="Times New Roman" w:cs="Times New Roman"/>
              </w:rPr>
              <w:t xml:space="preserve"> + azithromycin + </w:t>
            </w:r>
            <w:r w:rsidRPr="00650A70">
              <w:rPr>
                <w:rFonts w:ascii="Times New Roman" w:hAnsi="Times New Roman" w:cs="Times New Roman" w:hint="eastAsia"/>
              </w:rPr>
              <w:t>clindamycin</w:t>
            </w:r>
            <w:r w:rsidRPr="00046513">
              <w:rPr>
                <w:rFonts w:ascii="Times New Roman" w:hAnsi="Times New Roman" w:cs="Times New Roman"/>
              </w:rPr>
              <w:t xml:space="preserve"> + erythromycin)</w:t>
            </w:r>
          </w:p>
        </w:tc>
      </w:tr>
      <w:tr w:rsidR="00134782" w:rsidRPr="00046513" w14:paraId="7DE56D2C" w14:textId="77777777" w:rsidTr="00134782">
        <w:tc>
          <w:tcPr>
            <w:tcW w:w="1864" w:type="dxa"/>
          </w:tcPr>
          <w:p w14:paraId="5DCC29E7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340558">
              <w:rPr>
                <w:rFonts w:ascii="Times New Roman" w:hAnsi="Times New Roman" w:cs="Times New Roman"/>
              </w:rPr>
              <w:t>Wanfang</w:t>
            </w:r>
          </w:p>
        </w:tc>
        <w:tc>
          <w:tcPr>
            <w:tcW w:w="6495" w:type="dxa"/>
          </w:tcPr>
          <w:p w14:paraId="7C705E7A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50A70">
              <w:rPr>
                <w:rFonts w:ascii="Times New Roman" w:hAnsi="Times New Roman" w:cs="Times New Roman" w:hint="eastAsia"/>
              </w:rPr>
              <w:t>ubject headings</w:t>
            </w:r>
            <w:r w:rsidRPr="00046513">
              <w:rPr>
                <w:rFonts w:ascii="Times New Roman" w:hAnsi="Times New Roman" w:cs="Times New Roman"/>
              </w:rPr>
              <w:t xml:space="preserve">:( Prelabor rupture of membranes) and </w:t>
            </w:r>
            <w:r>
              <w:rPr>
                <w:rFonts w:ascii="Times New Roman" w:hAnsi="Times New Roman" w:cs="Times New Roman"/>
              </w:rPr>
              <w:t>S</w:t>
            </w:r>
            <w:r w:rsidRPr="00650A70">
              <w:rPr>
                <w:rFonts w:ascii="Times New Roman" w:hAnsi="Times New Roman" w:cs="Times New Roman" w:hint="eastAsia"/>
              </w:rPr>
              <w:t>ubject headings</w:t>
            </w:r>
            <w:r w:rsidRPr="00046513">
              <w:rPr>
                <w:rFonts w:ascii="Times New Roman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046513">
              <w:rPr>
                <w:rFonts w:ascii="Times New Roman" w:hAnsi="Times New Roman" w:cs="Times New Roman"/>
              </w:rPr>
              <w:t xml:space="preserve">ntibiotics or </w:t>
            </w:r>
            <w:r>
              <w:rPr>
                <w:rFonts w:ascii="Times New Roman" w:hAnsi="Times New Roman" w:cs="Times New Roman"/>
              </w:rPr>
              <w:t>A</w:t>
            </w:r>
            <w:r w:rsidRPr="00650A70">
              <w:rPr>
                <w:rFonts w:ascii="Times New Roman" w:hAnsi="Times New Roman" w:cs="Times New Roman" w:hint="eastAsia"/>
              </w:rPr>
              <w:t>nti-microbial</w:t>
            </w:r>
            <w:r w:rsidRPr="00046513">
              <w:rPr>
                <w:rFonts w:ascii="Times New Roman" w:hAnsi="Times New Roman" w:cs="Times New Roman"/>
              </w:rPr>
              <w:t xml:space="preserve"> or Penicillins or </w:t>
            </w:r>
            <w:r w:rsidRPr="00650A70">
              <w:rPr>
                <w:rFonts w:ascii="Times New Roman" w:hAnsi="Times New Roman" w:cs="Times New Roman" w:hint="eastAsia"/>
              </w:rPr>
              <w:t>cephalosporin</w:t>
            </w:r>
            <w:r w:rsidRPr="00046513">
              <w:rPr>
                <w:rFonts w:ascii="Times New Roman" w:hAnsi="Times New Roman" w:cs="Times New Roman"/>
              </w:rPr>
              <w:t xml:space="preserve"> or azithromycin or </w:t>
            </w:r>
            <w:r w:rsidRPr="00650A70">
              <w:rPr>
                <w:rFonts w:ascii="Times New Roman" w:hAnsi="Times New Roman" w:cs="Times New Roman" w:hint="eastAsia"/>
              </w:rPr>
              <w:t>clindamycin</w:t>
            </w:r>
            <w:r w:rsidRPr="00046513">
              <w:rPr>
                <w:rFonts w:ascii="Times New Roman" w:hAnsi="Times New Roman" w:cs="Times New Roman"/>
              </w:rPr>
              <w:t xml:space="preserve"> or erythromycin)</w:t>
            </w:r>
          </w:p>
        </w:tc>
      </w:tr>
      <w:tr w:rsidR="00134782" w:rsidRPr="00046513" w14:paraId="1D5EBA55" w14:textId="77777777" w:rsidTr="00134782">
        <w:tc>
          <w:tcPr>
            <w:tcW w:w="1864" w:type="dxa"/>
          </w:tcPr>
          <w:p w14:paraId="659A1EC1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340558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6495" w:type="dxa"/>
          </w:tcPr>
          <w:p w14:paraId="649AAFFF" w14:textId="77777777" w:rsidR="00134782" w:rsidRPr="00650A70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>= Prelabor rupture of membranes</w:t>
            </w:r>
            <w:r>
              <w:rPr>
                <w:rFonts w:ascii="Times New Roman" w:hAnsi="Times New Roman" w:cs="Times New Roman"/>
              </w:rPr>
              <w:t xml:space="preserve"> AND (((</w:t>
            </w:r>
            <w:r w:rsidRPr="00046513">
              <w:rPr>
                <w:rFonts w:ascii="Times New Roman" w:hAnsi="Times New Roman" w:cs="Times New Roman"/>
              </w:rPr>
              <w:t>(((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046513">
              <w:rPr>
                <w:rFonts w:ascii="Times New Roman" w:hAnsi="Times New Roman" w:cs="Times New Roman"/>
              </w:rPr>
              <w:t xml:space="preserve">ntibiotics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650A70">
              <w:rPr>
                <w:rFonts w:ascii="Times New Roman" w:hAnsi="Times New Roman" w:cs="Times New Roman" w:hint="eastAsia"/>
              </w:rPr>
              <w:t>nti-microbial</w:t>
            </w:r>
            <w:r w:rsidRPr="00046513"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 Penicillins)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/>
              </w:rPr>
              <w:t xml:space="preserve"> </w:t>
            </w:r>
            <w:r w:rsidRPr="00650A70">
              <w:rPr>
                <w:rFonts w:ascii="Times New Roman" w:hAnsi="Times New Roman" w:cs="Times New Roman" w:hint="eastAsia"/>
              </w:rPr>
              <w:t>cephalosporin</w:t>
            </w:r>
            <w:r w:rsidRPr="00046513"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 azithromycin)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</w:t>
            </w:r>
            <w:r w:rsidRPr="00650A70">
              <w:rPr>
                <w:rFonts w:ascii="Times New Roman" w:hAnsi="Times New Roman" w:cs="Times New Roman" w:hint="eastAsia"/>
              </w:rPr>
              <w:t xml:space="preserve"> clindamycin</w:t>
            </w:r>
            <w:r w:rsidRPr="00046513"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Title/Key words</w:t>
            </w:r>
            <w:r w:rsidRPr="00046513">
              <w:rPr>
                <w:rFonts w:ascii="Times New Roman" w:hAnsi="Times New Roman" w:cs="Times New Roman"/>
              </w:rPr>
              <w:t xml:space="preserve"> = erythromycin))</w:t>
            </w:r>
          </w:p>
        </w:tc>
      </w:tr>
      <w:tr w:rsidR="00134782" w:rsidRPr="00046513" w14:paraId="3C374AD4" w14:textId="77777777" w:rsidTr="00134782">
        <w:tc>
          <w:tcPr>
            <w:tcW w:w="1864" w:type="dxa"/>
          </w:tcPr>
          <w:p w14:paraId="561F098C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495" w:type="dxa"/>
          </w:tcPr>
          <w:p w14:paraId="7FBE2250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bookmarkStart w:id="0" w:name="OLE_LINK5"/>
            <w:r w:rsidRPr="00046513">
              <w:rPr>
                <w:rFonts w:ascii="Times New Roman" w:hAnsi="Times New Roman" w:cs="Times New Roman"/>
              </w:rPr>
              <w:t>(Fetal Membranes, Premature Rupture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Terms] or  Prelabor rupture of membranes[Title/Abstract]) AND (Anti-Infective Agents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Terms] or </w:t>
            </w:r>
            <w:r>
              <w:rPr>
                <w:rFonts w:ascii="Times New Roman" w:hAnsi="Times New Roman" w:cs="Times New Roman"/>
              </w:rPr>
              <w:t>A</w:t>
            </w:r>
            <w:r w:rsidRPr="00046513">
              <w:rPr>
                <w:rFonts w:ascii="Times New Roman" w:hAnsi="Times New Roman" w:cs="Times New Roman"/>
              </w:rPr>
              <w:t>ntibiotics[Title/Abstract] OR Penicillins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Terms] OR Penicillins[Title/Abstract]  OR Cephalosporins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Terms] OR Cephalosporins[Title/Abstract] OR azithromycin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Terms] OR azithromycin[Title/Abstract] OR erythromycin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Terms] OR erythromycin[Title/Abstract] OR Clindamycin[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Terms] OR Clindamycin [Title/Abstract])</w:t>
            </w:r>
            <w:bookmarkEnd w:id="0"/>
          </w:p>
        </w:tc>
      </w:tr>
      <w:tr w:rsidR="00134782" w:rsidRPr="00046513" w14:paraId="39105C92" w14:textId="77777777" w:rsidTr="00134782">
        <w:tc>
          <w:tcPr>
            <w:tcW w:w="1864" w:type="dxa"/>
          </w:tcPr>
          <w:p w14:paraId="303E72EB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Embase</w:t>
            </w:r>
            <w:r w:rsidRPr="00046513">
              <w:rPr>
                <w:rFonts w:ascii="Times New Roman" w:hAnsi="Times New Roman" w:cs="Times New Roman"/>
              </w:rPr>
              <w:t>（</w:t>
            </w:r>
            <w:r w:rsidRPr="00046513">
              <w:rPr>
                <w:rFonts w:ascii="Times New Roman" w:hAnsi="Times New Roman" w:cs="Times New Roman"/>
              </w:rPr>
              <w:t xml:space="preserve">via </w:t>
            </w:r>
            <w:proofErr w:type="spellStart"/>
            <w:r w:rsidRPr="00046513">
              <w:rPr>
                <w:rFonts w:ascii="Times New Roman" w:hAnsi="Times New Roman" w:cs="Times New Roman"/>
              </w:rPr>
              <w:t>OvidSP</w:t>
            </w:r>
            <w:proofErr w:type="spellEnd"/>
            <w:r w:rsidRPr="0004651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495" w:type="dxa"/>
          </w:tcPr>
          <w:p w14:paraId="66CB7B48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1     exp premature fetus membrane rupture/</w:t>
            </w:r>
          </w:p>
          <w:p w14:paraId="27457829" w14:textId="77777777" w:rsidR="00134782" w:rsidRPr="00340558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    </w:t>
            </w:r>
            <w:r w:rsidRPr="00340558">
              <w:rPr>
                <w:rFonts w:ascii="Times New Roman" w:hAnsi="Times New Roman" w:cs="Times New Roman"/>
              </w:rPr>
              <w:t xml:space="preserve">premature fetus membrane </w:t>
            </w:r>
            <w:proofErr w:type="spellStart"/>
            <w:r w:rsidRPr="00340558">
              <w:rPr>
                <w:rFonts w:ascii="Times New Roman" w:hAnsi="Times New Roman" w:cs="Times New Roman"/>
              </w:rPr>
              <w:t>rupture.ab</w:t>
            </w:r>
            <w:proofErr w:type="spellEnd"/>
            <w:r w:rsidRPr="00340558">
              <w:rPr>
                <w:rFonts w:ascii="Times New Roman" w:hAnsi="Times New Roman" w:cs="Times New Roman"/>
              </w:rPr>
              <w:t>.</w:t>
            </w:r>
          </w:p>
          <w:p w14:paraId="2F1F922A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46513">
              <w:rPr>
                <w:rFonts w:ascii="Times New Roman" w:hAnsi="Times New Roman" w:cs="Times New Roman"/>
              </w:rPr>
              <w:t xml:space="preserve">     exp </w:t>
            </w:r>
            <w:proofErr w:type="spellStart"/>
            <w:r w:rsidRPr="00046513">
              <w:rPr>
                <w:rFonts w:ascii="Times New Roman" w:hAnsi="Times New Roman" w:cs="Times New Roman"/>
              </w:rPr>
              <w:t>antiinfective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agent/ </w:t>
            </w:r>
          </w:p>
          <w:p w14:paraId="693723DB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46513">
              <w:rPr>
                <w:rFonts w:ascii="Times New Roman" w:hAnsi="Times New Roman" w:cs="Times New Roman"/>
              </w:rPr>
              <w:t xml:space="preserve">     exp penicillin derivative/ </w:t>
            </w:r>
          </w:p>
          <w:p w14:paraId="03677728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046513">
              <w:rPr>
                <w:rFonts w:ascii="Times New Roman" w:hAnsi="Times New Roman" w:cs="Times New Roman"/>
              </w:rPr>
              <w:t xml:space="preserve">     exp cephalosporin derivative/</w:t>
            </w:r>
          </w:p>
          <w:p w14:paraId="3352F0E8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046513">
              <w:rPr>
                <w:rFonts w:ascii="Times New Roman" w:hAnsi="Times New Roman" w:cs="Times New Roman"/>
              </w:rPr>
              <w:t xml:space="preserve">     exp azithromycin/ </w:t>
            </w:r>
          </w:p>
          <w:p w14:paraId="0FF0B0AD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46513">
              <w:rPr>
                <w:rFonts w:ascii="Times New Roman" w:hAnsi="Times New Roman" w:cs="Times New Roman"/>
              </w:rPr>
              <w:t xml:space="preserve">     exp erythromycin/ </w:t>
            </w:r>
          </w:p>
          <w:p w14:paraId="1FB69FC3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046513">
              <w:rPr>
                <w:rFonts w:ascii="Times New Roman" w:hAnsi="Times New Roman" w:cs="Times New Roman"/>
              </w:rPr>
              <w:t xml:space="preserve">     exp clindamycin/ </w:t>
            </w:r>
          </w:p>
          <w:p w14:paraId="3C1BB72F" w14:textId="77777777" w:rsidR="00134782" w:rsidRPr="00340558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3405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CD079F">
              <w:rPr>
                <w:rFonts w:ascii="Times New Roman" w:hAnsi="Times New Roman" w:cs="Times New Roman" w:hint="eastAsia"/>
              </w:rPr>
              <w:t xml:space="preserve">ntibiotics or </w:t>
            </w:r>
            <w:proofErr w:type="spellStart"/>
            <w:r w:rsidRPr="00CD079F">
              <w:rPr>
                <w:rFonts w:ascii="Times New Roman" w:hAnsi="Times New Roman" w:cs="Times New Roman" w:hint="eastAsia"/>
              </w:rPr>
              <w:t>penicillins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c</w:t>
            </w:r>
            <w:r w:rsidRPr="00046513">
              <w:rPr>
                <w:rFonts w:ascii="Times New Roman" w:hAnsi="Times New Roman" w:cs="Times New Roman"/>
              </w:rPr>
              <w:t>ephalosporins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46513">
              <w:rPr>
                <w:rFonts w:ascii="Times New Roman" w:hAnsi="Times New Roman" w:cs="Times New Roman"/>
              </w:rPr>
              <w:t xml:space="preserve"> azithromyci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046513">
              <w:rPr>
                <w:rFonts w:ascii="Times New Roman" w:hAnsi="Times New Roman" w:cs="Times New Roman"/>
              </w:rPr>
              <w:t>erythromycin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046513">
              <w:rPr>
                <w:rFonts w:ascii="Times New Roman" w:hAnsi="Times New Roman" w:cs="Times New Roman"/>
              </w:rPr>
              <w:t>lindamycin</w:t>
            </w:r>
            <w:r>
              <w:rPr>
                <w:rFonts w:ascii="Times New Roman" w:hAnsi="Times New Roman" w:cs="Times New Roman"/>
              </w:rPr>
              <w:t>)</w:t>
            </w:r>
            <w:r w:rsidRPr="00340558">
              <w:rPr>
                <w:rFonts w:ascii="Times New Roman" w:hAnsi="Times New Roman" w:cs="Times New Roman"/>
              </w:rPr>
              <w:t>.ab.</w:t>
            </w:r>
          </w:p>
          <w:p w14:paraId="0E4F5A86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   1 or 2</w:t>
            </w:r>
          </w:p>
          <w:p w14:paraId="15506EFE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   </w:t>
            </w:r>
            <w:r w:rsidRPr="00046513">
              <w:rPr>
                <w:rFonts w:ascii="Times New Roman" w:hAnsi="Times New Roman" w:cs="Times New Roman"/>
              </w:rPr>
              <w:t xml:space="preserve">3 or 4 or 5 or 6 or 7 or </w:t>
            </w:r>
            <w:r>
              <w:rPr>
                <w:rFonts w:ascii="Times New Roman" w:hAnsi="Times New Roman" w:cs="Times New Roman"/>
              </w:rPr>
              <w:t>8</w:t>
            </w:r>
            <w:r w:rsidRPr="0004651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49BED579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046513">
              <w:rPr>
                <w:rFonts w:ascii="Times New Roman" w:hAnsi="Times New Roman" w:cs="Times New Roman"/>
              </w:rPr>
              <w:t xml:space="preserve">    1</w:t>
            </w:r>
            <w:r>
              <w:rPr>
                <w:rFonts w:ascii="Times New Roman" w:hAnsi="Times New Roman" w:cs="Times New Roman"/>
              </w:rPr>
              <w:t>0</w:t>
            </w:r>
            <w:r w:rsidRPr="00046513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11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4782" w:rsidRPr="00046513" w14:paraId="531215DD" w14:textId="77777777" w:rsidTr="00134782">
        <w:tc>
          <w:tcPr>
            <w:tcW w:w="1864" w:type="dxa"/>
          </w:tcPr>
          <w:p w14:paraId="43BC302B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495" w:type="dxa"/>
          </w:tcPr>
          <w:p w14:paraId="2590C760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1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Fetal Membranes, Premature Rupture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3E3D7AFA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2</w:t>
            </w:r>
            <w:r w:rsidRPr="0004651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1A2B4D">
              <w:rPr>
                <w:rFonts w:ascii="Times New Roman" w:hAnsi="Times New Roman" w:cs="Times New Roman" w:hint="eastAsia"/>
              </w:rPr>
              <w:t>Prelabor rupture of membranes</w:t>
            </w:r>
            <w:r>
              <w:rPr>
                <w:rFonts w:ascii="Times New Roman" w:hAnsi="Times New Roman" w:cs="Times New Roman"/>
              </w:rPr>
              <w:t xml:space="preserve">): 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57A39F23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3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Anti-Infective Agents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3B1CE525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4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Penicillins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5E8F97B4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5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Cephalosporins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45BBB75F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6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Azithromycin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4D768F54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7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Erythromycin] explode all trees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  <w:p w14:paraId="58655EDC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 w:rsidRPr="00046513">
              <w:rPr>
                <w:rFonts w:ascii="Times New Roman" w:hAnsi="Times New Roman" w:cs="Times New Roman"/>
              </w:rPr>
              <w:t>#8</w:t>
            </w:r>
            <w:r w:rsidRPr="00046513">
              <w:rPr>
                <w:rFonts w:ascii="Times New Roman" w:hAnsi="Times New Roman" w:cs="Times New Roman"/>
              </w:rPr>
              <w:tab/>
            </w:r>
            <w:proofErr w:type="spellStart"/>
            <w:r w:rsidRPr="00046513">
              <w:rPr>
                <w:rFonts w:ascii="Times New Roman" w:hAnsi="Times New Roman" w:cs="Times New Roman"/>
              </w:rPr>
              <w:t>MeSH</w:t>
            </w:r>
            <w:proofErr w:type="spellEnd"/>
            <w:r w:rsidRPr="00046513">
              <w:rPr>
                <w:rFonts w:ascii="Times New Roman" w:hAnsi="Times New Roman" w:cs="Times New Roman"/>
              </w:rPr>
              <w:t xml:space="preserve"> descriptor: [Clindamycin] explode all trees</w:t>
            </w:r>
          </w:p>
          <w:p w14:paraId="43F4F37D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9</w:t>
            </w:r>
            <w:r w:rsidRPr="0004651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“a</w:t>
            </w:r>
            <w:r w:rsidRPr="00CD079F">
              <w:rPr>
                <w:rFonts w:ascii="Times New Roman" w:hAnsi="Times New Roman" w:cs="Times New Roman" w:hint="eastAsia"/>
              </w:rPr>
              <w:t>ntibiotics</w:t>
            </w:r>
            <w:r>
              <w:rPr>
                <w:rFonts w:ascii="Times New Roman" w:hAnsi="Times New Roman" w:cs="Times New Roman"/>
              </w:rPr>
              <w:t>”</w:t>
            </w:r>
            <w:r w:rsidRPr="00CD079F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CD079F">
              <w:rPr>
                <w:rFonts w:ascii="Times New Roman" w:hAnsi="Times New Roman" w:cs="Times New Roman" w:hint="eastAsia"/>
              </w:rPr>
              <w:t>penicillins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“c</w:t>
            </w:r>
            <w:r w:rsidRPr="00046513">
              <w:rPr>
                <w:rFonts w:ascii="Times New Roman" w:hAnsi="Times New Roman" w:cs="Times New Roman"/>
              </w:rPr>
              <w:t>ephalosporins</w:t>
            </w:r>
            <w:r>
              <w:rPr>
                <w:rFonts w:ascii="Times New Roman" w:hAnsi="Times New Roman" w:cs="Times New Roman"/>
              </w:rPr>
              <w:t>” or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046513">
              <w:rPr>
                <w:rFonts w:ascii="Times New Roman" w:hAnsi="Times New Roman" w:cs="Times New Roman"/>
              </w:rPr>
              <w:t>azithromycin</w:t>
            </w:r>
            <w:r>
              <w:rPr>
                <w:rFonts w:ascii="Times New Roman" w:hAnsi="Times New Roman" w:cs="Times New Roman"/>
              </w:rPr>
              <w:t>” or “</w:t>
            </w:r>
            <w:r w:rsidRPr="00046513">
              <w:rPr>
                <w:rFonts w:ascii="Times New Roman" w:hAnsi="Times New Roman" w:cs="Times New Roman"/>
              </w:rPr>
              <w:t>erythromycin</w:t>
            </w:r>
            <w:r>
              <w:rPr>
                <w:rFonts w:ascii="Times New Roman" w:hAnsi="Times New Roman" w:cs="Times New Roman"/>
              </w:rPr>
              <w:t>” or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c</w:t>
            </w:r>
            <w:r w:rsidRPr="00046513">
              <w:rPr>
                <w:rFonts w:ascii="Times New Roman" w:hAnsi="Times New Roman" w:cs="Times New Roman"/>
              </w:rPr>
              <w:t>lindamycin</w:t>
            </w:r>
            <w:r>
              <w:rPr>
                <w:rFonts w:ascii="Times New Roman" w:hAnsi="Times New Roman" w:cs="Times New Roman"/>
              </w:rPr>
              <w:t xml:space="preserve">”): 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272DECE3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#10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or #2</w:t>
            </w:r>
          </w:p>
          <w:p w14:paraId="27E57837" w14:textId="77777777" w:rsidR="00134782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1  </w:t>
            </w:r>
            <w:r w:rsidRPr="00046513">
              <w:rPr>
                <w:rFonts w:ascii="Times New Roman" w:hAnsi="Times New Roman" w:cs="Times New Roman"/>
              </w:rPr>
              <w:t xml:space="preserve">#3 OR #4 OR #5 OR #6 OR #7 </w:t>
            </w:r>
            <w:r>
              <w:rPr>
                <w:rFonts w:ascii="Times New Roman" w:hAnsi="Times New Roman" w:cs="Times New Roman"/>
              </w:rPr>
              <w:t>OR #8</w:t>
            </w:r>
            <w:r w:rsidRPr="000465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#9</w:t>
            </w:r>
          </w:p>
          <w:p w14:paraId="29418EDA" w14:textId="77777777" w:rsidR="00134782" w:rsidRPr="00046513" w:rsidRDefault="00134782" w:rsidP="0013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</w:t>
            </w:r>
            <w:r w:rsidRPr="0004651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6513"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>0</w:t>
            </w:r>
            <w:r w:rsidRPr="00046513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#11</w:t>
            </w:r>
            <w:r w:rsidRPr="00046513">
              <w:rPr>
                <w:rFonts w:ascii="Times New Roman" w:hAnsi="Times New Roman" w:cs="Times New Roman"/>
              </w:rPr>
              <w:tab/>
            </w:r>
          </w:p>
        </w:tc>
      </w:tr>
    </w:tbl>
    <w:p w14:paraId="77DDA2DD" w14:textId="77777777" w:rsidR="00134782" w:rsidRPr="00155C58" w:rsidRDefault="00134782" w:rsidP="00134782"/>
    <w:p w14:paraId="4E502E4C" w14:textId="77777777" w:rsidR="00BF3216" w:rsidRDefault="00BF3216" w:rsidP="0068405A">
      <w:pPr>
        <w:rPr>
          <w:rFonts w:ascii="Times New Roman" w:hAnsi="Times New Roman" w:cs="Times New Roman"/>
          <w:b/>
          <w:color w:val="000000"/>
          <w:sz w:val="24"/>
          <w:szCs w:val="24"/>
        </w:rPr>
        <w:sectPr w:rsidR="00BF32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ACBB2A" w14:textId="77777777" w:rsidR="00BF3216" w:rsidRDefault="00BF3216" w:rsidP="00BF321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966BD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0966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: characteristics of included studies</w:t>
      </w:r>
    </w:p>
    <w:tbl>
      <w:tblPr>
        <w:tblW w:w="13385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559"/>
        <w:gridCol w:w="1843"/>
        <w:gridCol w:w="1134"/>
        <w:gridCol w:w="1134"/>
        <w:gridCol w:w="992"/>
        <w:gridCol w:w="1276"/>
        <w:gridCol w:w="1052"/>
      </w:tblGrid>
      <w:tr w:rsidR="00F2595B" w:rsidRPr="0060773F" w14:paraId="3E386911" w14:textId="77777777" w:rsidTr="00F2595B">
        <w:trPr>
          <w:trHeight w:val="5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537A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6377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B036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DAC0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M time for participa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47F57" w14:textId="5FDE14E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6AC79" w14:textId="3A44A2B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omposite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E0905" w14:textId="5D5B62B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outcom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CC8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6AAD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suremen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561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 ID</w:t>
            </w:r>
          </w:p>
        </w:tc>
      </w:tr>
      <w:tr w:rsidR="00F2595B" w:rsidRPr="0060773F" w14:paraId="0085FF87" w14:textId="77777777" w:rsidTr="00F2595B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00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5D2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91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4D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89DD2" w14:textId="65D3F43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EFAEB" w14:textId="7A778EF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C75" w14:textId="4D7354F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84E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53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D6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F2595B" w:rsidRPr="0060773F" w14:paraId="7499C25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9FF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i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40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FB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E8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BC1B" w14:textId="0F4D0B8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44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D25" w14:textId="743CE0E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F9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CC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75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F2595B" w:rsidRPr="0060773F" w14:paraId="13C5F38F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07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meida 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CD9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5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CC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24CC" w14:textId="19C0AF5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053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6F9" w14:textId="4624FDB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71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693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5F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F2595B" w:rsidRPr="0060773F" w14:paraId="7FD7048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74B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n 1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A1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98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EF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CAB8" w14:textId="10142A6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2C1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56C8" w14:textId="3800DD3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2D7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7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574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2595B" w:rsidRPr="0060773F" w14:paraId="587C35E5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32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r 2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38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03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5B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10E6" w14:textId="70AC4E7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CD2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59E" w14:textId="308CAB1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867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23B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68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F2595B" w:rsidRPr="0060773F" w14:paraId="6B252FD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7A6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risic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27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gosla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22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EB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147C" w14:textId="1D4A43C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403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672" w14:textId="77A625C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2A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34D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EA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F2595B" w:rsidRPr="0060773F" w14:paraId="71816717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F34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rgström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1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BB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FF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3157" w14:textId="451622F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7FC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F5C" w14:textId="307DDC9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902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029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8B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F2595B" w:rsidRPr="0060773F" w14:paraId="4B32019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28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lje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BA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73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99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6711" w14:textId="7D4783F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2A0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B25" w14:textId="6127810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848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F7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CF1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F2595B" w:rsidRPr="0060773F" w14:paraId="57756BD6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B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ng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146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B3B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461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6279" w14:textId="3B9E83B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98A1" w14:textId="57B507B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F63" w14:textId="1991410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7DB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734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60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2595B" w:rsidRPr="0060773F" w14:paraId="7FDB990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5C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tzakis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01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3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B8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6075" w14:textId="4B2F7CA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237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2EF" w14:textId="2B274D7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D6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B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11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F2595B" w:rsidRPr="0060773F" w14:paraId="008CBF9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0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en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5A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15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2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7D32" w14:textId="77CE4B4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AA8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951" w14:textId="4803B11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3B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3577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97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F2595B" w:rsidRPr="0060773F" w14:paraId="1B5A3AC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EA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A1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E6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A0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84E3" w14:textId="402B454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B04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12E2" w14:textId="57D10D0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47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09B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EFB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F2595B" w:rsidRPr="0060773F" w14:paraId="352583DB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08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g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8F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0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A9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DD98" w14:textId="570E78B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809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E675" w14:textId="24ED2D4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0CA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0D4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48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F2595B" w:rsidRPr="0060773F" w14:paraId="05F70D2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0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sens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985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82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31B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ABA0" w14:textId="61399A8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D1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0E5A" w14:textId="0DC8EAF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ED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8D1C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77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F2595B" w:rsidRPr="0060773F" w14:paraId="6277B3F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50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vid 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7F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956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9E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CDD5" w14:textId="79E9567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EB5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083" w14:textId="44D453F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E5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207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2B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F2595B" w:rsidRPr="0060773F" w14:paraId="6FD4D16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DE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g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B3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DB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34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79A1" w14:textId="07A84E3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ECC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9C7" w14:textId="3E9F986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D98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FC3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AF0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F2595B" w:rsidRPr="0060773F" w14:paraId="275E6AC7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83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tters-Katz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5F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3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C9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7442" w14:textId="5ECD1BB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F06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C4E" w14:textId="777852F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935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2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75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F2595B" w:rsidRPr="0060773F" w14:paraId="0379ADB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C6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A3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CC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B71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D546" w14:textId="7DAC70B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D61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079" w14:textId="3DFA601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45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40A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39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F2595B" w:rsidRPr="0060773F" w14:paraId="2F82435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C4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C3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0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A7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E09C" w14:textId="5B6C789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E5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F5F" w14:textId="70D6806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87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93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47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F2595B" w:rsidRPr="0060773F" w14:paraId="505F5F1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7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u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02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50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AA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0D26" w14:textId="6B5B128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DE9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7379" w14:textId="46C02F9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14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796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5E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F2595B" w:rsidRPr="0060773F" w14:paraId="5298506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1D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sanipoor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C7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99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A1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7BCA" w14:textId="1FE3489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F18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A5C" w14:textId="47DF2BA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7BE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FA5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44E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F2595B" w:rsidRPr="0060773F" w14:paraId="05237D5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A0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nest 1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B2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E6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56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22DD" w14:textId="6D64D0D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318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980" w14:textId="6E316B1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100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F9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56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F2595B" w:rsidRPr="0060773F" w14:paraId="3A0231BA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50C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B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A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F5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630C" w14:textId="4FAD08A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056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ADC" w14:textId="0BAA1DD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7C1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EB4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72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F2595B" w:rsidRPr="0060773F" w14:paraId="0D2A2595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66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neran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BD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A5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EF1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188C" w14:textId="3C32816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411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97B" w14:textId="77A689B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78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279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12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F2595B" w:rsidRPr="0060773F" w14:paraId="510915A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02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neran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29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EFE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7B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BDDB" w14:textId="789C35B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D7A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814" w14:textId="1714FDA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DE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2D0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6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F2595B" w:rsidRPr="0060773F" w14:paraId="5EE5E50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20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tzgibbon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5C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4D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EB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B78F" w14:textId="1BC5CF1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E5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507" w14:textId="20E0DFA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64D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850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72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F2595B" w:rsidRPr="0060773F" w14:paraId="01E0D93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22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hr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DDE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C9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C9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6AA9" w14:textId="0EA6EAA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F52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150" w14:textId="7409261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66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6A5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33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F2595B" w:rsidRPr="0060773F" w14:paraId="3EED4C0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2B8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ble 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39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70D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8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D167" w14:textId="3484796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8C8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4F0D" w14:textId="3254080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808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E74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658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F2595B" w:rsidRPr="0060773F" w14:paraId="1260D11A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53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ne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31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F5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DC5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289" w14:textId="59317C5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5BED" w14:textId="56F55A0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220" w14:textId="7B4FA8F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D6C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A43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DF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2595B" w:rsidRPr="0060773F" w14:paraId="1F1463F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A4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hnston 1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D3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16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705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CAD0" w14:textId="5A7C0A5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7D1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570A" w14:textId="4700716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64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8ED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6C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F2595B" w:rsidRPr="0060773F" w14:paraId="09504B0F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86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hramanoglu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05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F74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18D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583B" w14:textId="63A5ABA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A887" w14:textId="1D8BD65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BF1" w14:textId="352816C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58A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7F5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EC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F2595B" w:rsidRPr="0060773F" w14:paraId="333293F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4D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DB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AB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52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59EB" w14:textId="65B7362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77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6AC4" w14:textId="673728A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E6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0D9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49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F2595B" w:rsidRPr="0060773F" w14:paraId="2CBB24F2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4B4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nyon 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4F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34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FF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20D8" w14:textId="40A4719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8BD9" w14:textId="18AAEE5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8C6" w14:textId="283A052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0AB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11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4D5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F2595B" w:rsidRPr="0060773F" w14:paraId="7836F97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FC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nyon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E2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94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D71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5004" w14:textId="7FA7AE3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B28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4DB" w14:textId="5ED5E62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3D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1A4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3EC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F2595B" w:rsidRPr="0060773F" w14:paraId="1465BABB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C0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nyon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8E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17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FA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449C" w14:textId="5ED42CF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56DE" w14:textId="70859F6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CD4" w14:textId="1CD0529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7D3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BA0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D6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F2595B" w:rsidRPr="0060773F" w14:paraId="4BFA2376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F5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nupp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A6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E3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2A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9A77" w14:textId="0CCD81E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05AC" w14:textId="5140DD3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EC9" w14:textId="319D8CD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48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29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59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F2595B" w:rsidRPr="0060773F" w14:paraId="348D16A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10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le-White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6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FB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0F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9132" w14:textId="42FD5F0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dministration rou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C4D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AD4" w14:textId="41563F7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1E7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BC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FC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F2595B" w:rsidRPr="0060773F" w14:paraId="66678F8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BD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rki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CC1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CA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D48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35BA" w14:textId="0D33366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F36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BEF" w14:textId="2B61BCC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294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7C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F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F2595B" w:rsidRPr="0060773F" w14:paraId="69B2134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AA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wak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2E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680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03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th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5461" w14:textId="00BBFE3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060F" w14:textId="4072E2F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B38" w14:textId="238FC41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D67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16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F9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F2595B" w:rsidRPr="0060773F" w14:paraId="37289F4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3D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e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B7F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3E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82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5769" w14:textId="47145F2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E45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9D7" w14:textId="148F62A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59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197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43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F2595B" w:rsidRPr="0060773F" w14:paraId="0E1CD9E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AA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8B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2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71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5616" w14:textId="7393D0A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CA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A8C" w14:textId="1E90221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0D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877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E5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F2595B" w:rsidRPr="0060773F" w14:paraId="49CC9AB5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C41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C0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92A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98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B865" w14:textId="08B7BE4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courses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B15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743" w14:textId="008F59C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48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BC0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18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F2595B" w:rsidRPr="0060773F" w14:paraId="79C73EF6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ED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4DE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DC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31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C624" w14:textId="0C0A909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74E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2A0" w14:textId="15C516D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EFD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9406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54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F2595B" w:rsidRPr="0060773F" w14:paraId="4D57564F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95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ang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F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5E2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C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ACD2" w14:textId="0C58D30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1B8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AE9" w14:textId="3D33EA5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88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CC6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09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F2595B" w:rsidRPr="0060773F" w14:paraId="712BAEE6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34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n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C93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DA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5F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3A7" w14:textId="46A5ABC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1E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58B0" w14:textId="2479549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C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9A1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67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F2595B" w:rsidRPr="0060773F" w14:paraId="4C2E7792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57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kwood 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B8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A5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A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117D" w14:textId="5CBB0BF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3B54" w14:textId="1279033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F74" w14:textId="487D745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009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DA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3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F2595B" w:rsidRPr="0060773F" w14:paraId="4416B42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FC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vett 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95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11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BC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7D5C" w14:textId="0EC7D2F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301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1F4" w14:textId="0E7EBEB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F9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1C9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C3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F2595B" w:rsidRPr="0060773F" w14:paraId="7EA841B2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5E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. Siegel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F3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F7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2B2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7F91" w14:textId="22F3F57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17F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7B1" w14:textId="7E50C1F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C07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C9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E6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F2595B" w:rsidRPr="0060773F" w14:paraId="364321B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E4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3D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97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6CA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073B" w14:textId="041D8E0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9D1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9C0" w14:textId="58B7781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DD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963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8F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F2595B" w:rsidRPr="0060773F" w14:paraId="623A2DF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6D4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tingano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A0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50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D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E859" w14:textId="7CDDB52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7C4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B87" w14:textId="1AA364A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91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61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F9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F2595B" w:rsidRPr="0060773F" w14:paraId="4EDB2627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0E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ymon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5D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03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E5A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865E" w14:textId="607B452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043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8DE" w14:textId="4901F50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54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D25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369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F2595B" w:rsidRPr="0060773F" w14:paraId="5BCBB0B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8F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cCaul 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A8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6B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89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0F3E" w14:textId="7418B49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6E7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DA7" w14:textId="6CAAF46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9E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CCC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4D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F2595B" w:rsidRPr="0060773F" w14:paraId="6A52F50A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6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cGregor 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E3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48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8E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AB00" w14:textId="72D60E3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90A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01D" w14:textId="2891298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B17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601A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3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F2595B" w:rsidRPr="0060773F" w14:paraId="4A9CAC8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6A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er 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50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1C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43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23CA" w14:textId="18ECB89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D55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7D8" w14:textId="1200A09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682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B6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68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F2595B" w:rsidRPr="0060773F" w14:paraId="38A8773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FBC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cer 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12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5E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2C8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AA78" w14:textId="4C72338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89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629" w14:textId="163104F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EB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960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D4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F2595B" w:rsidRPr="0060773F" w14:paraId="66E252A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3B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ore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B6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4E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F0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5B86" w14:textId="542F7E2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courses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463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094" w14:textId="12211AF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D6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43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ED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F2595B" w:rsidRPr="0060773F" w14:paraId="751C3B0B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E1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bhan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A3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05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B70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th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9979" w14:textId="3D06D21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809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4F8" w14:textId="1A343BF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5A4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0B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5DD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F2595B" w:rsidRPr="0060773F" w14:paraId="42F7168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B9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vathe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C3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19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1EF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6F45" w14:textId="49B794B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85A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3EC" w14:textId="126A34F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1A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0F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28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F2595B" w:rsidRPr="0060773F" w14:paraId="4C90068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9B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valle 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37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F4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6C6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5262" w14:textId="22D1768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69F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A57" w14:textId="03D9372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DB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116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E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F2595B" w:rsidRPr="0060773F" w14:paraId="79ACB5F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D2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7D6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7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A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02CB" w14:textId="58BC82B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0DB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7AE" w14:textId="3FBC713D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43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BEAB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B2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F2595B" w:rsidRPr="0060773F" w14:paraId="00931A7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56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squier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31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FE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B58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20E2" w14:textId="52EF7B6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13EF" w14:textId="477DB37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5C9C" w14:textId="2F874C0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D6B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E4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82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F2595B" w:rsidRPr="0060773F" w14:paraId="449AACCB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47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war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DFA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901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3F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DC0" w14:textId="485CE3F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92F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F61" w14:textId="5715B9E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4B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A0B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3E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F2595B" w:rsidRPr="0060773F" w14:paraId="65A0EE2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C0D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erson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A7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26B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18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ECB1" w14:textId="2EA38A7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20F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7CF" w14:textId="73D88CA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4E5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77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9C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 w:rsidR="00F2595B" w:rsidRPr="0060773F" w14:paraId="68227F5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9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dney 2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2D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B2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6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E440" w14:textId="53041FD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B3C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B29" w14:textId="4835257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41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ED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66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F2595B" w:rsidRPr="0060773F" w14:paraId="43B70D1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B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yo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663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2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DF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C3CA" w14:textId="6045894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510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FE0E" w14:textId="7C007F1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1A3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2CB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0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F2595B" w:rsidRPr="0060773F" w14:paraId="7C4440EB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5E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ccone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8CC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8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096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th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C190" w14:textId="66B0B91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133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D39" w14:textId="51E836F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E24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B8E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03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F2595B" w:rsidRPr="0060773F" w14:paraId="6E2C1F1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0A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gel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BB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39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55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A546" w14:textId="24B9A61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courses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2AD1" w14:textId="3C59DB0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951" w14:textId="5C9A35D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470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8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BF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F2595B" w:rsidRPr="0060773F" w14:paraId="63D50122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D6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ith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D3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BA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4A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9320" w14:textId="01246D3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courses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05E3" w14:textId="5E357C3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36E" w14:textId="64A44AF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20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C2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16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F2595B" w:rsidRPr="0060773F" w14:paraId="4FAE49C1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85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ng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8CB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E0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85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4B62" w14:textId="6D7E695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225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DD8" w14:textId="19948280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71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B6A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07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F2595B" w:rsidRPr="0060773F" w14:paraId="47815022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09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ng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EE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4E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CD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6275" w14:textId="259BF55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3EF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610F" w14:textId="69B56C7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5E1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91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39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F2595B" w:rsidRPr="0060773F" w14:paraId="404AA385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057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i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D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58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77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159C" w14:textId="6B1FDB9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A83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841" w14:textId="3A4B989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15D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30A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FC5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F2595B" w:rsidRPr="0060773F" w14:paraId="790AD9DC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03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umura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16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35B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A3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5306" w14:textId="40388A5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5BF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5BA" w14:textId="3626BA7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F55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E89C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D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F2595B" w:rsidRPr="0060773F" w14:paraId="5381879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C85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yne 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EA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 xml:space="preserve">the United Stat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1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A2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C0B8" w14:textId="5420454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D49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8DB" w14:textId="4292F82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B34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64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6C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F2595B" w:rsidRPr="0060773F" w14:paraId="7D35A5F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93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jcieszek</w:t>
            </w:r>
            <w:proofErr w:type="spellEnd"/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A9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DF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atic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427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th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6583" w14:textId="750EC9E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F508" w14:textId="44EBBC9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6F9" w14:textId="0755CE2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A5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E1E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BC3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F2595B" w:rsidRPr="0060773F" w14:paraId="71583EAD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48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lf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FC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A6A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343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8393" w14:textId="5364683A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A75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AA2" w14:textId="150EEA3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3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84E0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83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F2595B" w:rsidRPr="0060773F" w14:paraId="7C00066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24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CC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80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AB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AEE9" w14:textId="4DFF53A8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B0A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1E37" w14:textId="49ED61A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F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F58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5B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F2595B" w:rsidRPr="0060773F" w14:paraId="37B8807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37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ung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9D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5F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15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C8C1" w14:textId="5739450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133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28E5" w14:textId="582E57E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B0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DBE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87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F2595B" w:rsidRPr="0060773F" w14:paraId="386E8BFE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4B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eng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A6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48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BD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26E1" w14:textId="4B19CDB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FC8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F674" w14:textId="62C0AD5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4C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874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2F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F2595B" w:rsidRPr="0060773F" w14:paraId="522DFF15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61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ng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300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D6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DA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8168" w14:textId="37F6042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ing antibiotics vs. placebo/blank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B94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2E9E" w14:textId="57300A9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34D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D52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570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F2595B" w:rsidRPr="0060773F" w14:paraId="538C7B97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F2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ng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2CF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1E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F0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3B1E" w14:textId="740B279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FE1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E4A" w14:textId="34B85C0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F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3A87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31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F2595B" w:rsidRPr="0060773F" w14:paraId="1E5CCCA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69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ng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D1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D8D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EF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3846" w14:textId="6AFB6FC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A33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AB3" w14:textId="3DB4A2D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55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599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64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F2595B" w:rsidRPr="0060773F" w14:paraId="33CE18C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6D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o LJ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FD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7D2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CB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17EF" w14:textId="4AFBF28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387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B80" w14:textId="72FA784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683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79F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6DF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F2595B" w:rsidRPr="0060773F" w14:paraId="59A4BAF9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2A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o WJ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065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5E9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FE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43BF" w14:textId="3E94A2D3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F5B5" w14:textId="22AF1944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1A8" w14:textId="0756375F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AB5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6C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72F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F2595B" w:rsidRPr="0060773F" w14:paraId="557EE8B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C57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ng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18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73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1D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EA47" w14:textId="67375ACE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FCE1" w14:textId="32691DD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E82" w14:textId="675CCB1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7C4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3B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78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F2595B" w:rsidRPr="0060773F" w14:paraId="43BCAB9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F3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eng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9D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78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C4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97D4" w14:textId="51A38F1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401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FC3" w14:textId="77DD4789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AF5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C6C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F51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F2595B" w:rsidRPr="0060773F" w14:paraId="1533E253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FFC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ng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CF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83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B9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C1BB" w14:textId="0AB541A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2AE0" w14:textId="05A9CC2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D5F" w14:textId="60BD8CCB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470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B89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1D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F2595B" w:rsidRPr="0060773F" w14:paraId="388AC1A0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5F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ng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12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BC1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0A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3829" w14:textId="66A50E9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F417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C15" w14:textId="40ACB92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FD9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78A5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B0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F2595B" w:rsidRPr="0060773F" w14:paraId="67838EF8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A4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ou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0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98B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66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6AA4" w14:textId="652CBB8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 timing of antibiotics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65EA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2B00" w14:textId="660EECAC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29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C84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3C2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F2595B" w:rsidRPr="0060773F" w14:paraId="33E66FB4" w14:textId="77777777" w:rsidTr="00F2595B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399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ou 20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6D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86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F6D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886C872" w14:textId="0022DE4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652430C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232" w14:textId="6F449D45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48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218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07A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F2595B" w:rsidRPr="0060773F" w14:paraId="349D41A7" w14:textId="77777777" w:rsidTr="00F2595B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24A8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u 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19D3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707E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7E80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R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A1641" w14:textId="54B5C7B2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biotics chosen depending on experience vs. culture res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DA28F" w14:textId="5E096C86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3097" w14:textId="0CE2FB41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F0C4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55DC" w14:textId="77777777" w:rsidR="00F2595B" w:rsidRPr="0060773F" w:rsidRDefault="00F2595B" w:rsidP="00F2595B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BDC6" w14:textId="77777777" w:rsidR="00F2595B" w:rsidRPr="0060773F" w:rsidRDefault="00F2595B" w:rsidP="00F2595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7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</w:tbl>
    <w:p w14:paraId="0FEC6CA7" w14:textId="77777777" w:rsidR="00BF3216" w:rsidRDefault="00BF3216" w:rsidP="00BF321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C10F2FE" w14:textId="77777777" w:rsidR="00BF3216" w:rsidRPr="00A12655" w:rsidRDefault="00BF3216" w:rsidP="00BF321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A12655">
        <w:rPr>
          <w:rFonts w:ascii="Times New Roman" w:hAnsi="Times New Roman" w:cs="Times New Roman" w:hint="eastAsia"/>
          <w:color w:val="000000"/>
          <w:sz w:val="24"/>
          <w:szCs w:val="24"/>
        </w:rPr>
        <w:t>NR:</w:t>
      </w:r>
      <w:r w:rsidRPr="00A12655">
        <w:rPr>
          <w:rFonts w:ascii="Times New Roman" w:hAnsi="Times New Roman" w:cs="Times New Roman"/>
          <w:color w:val="000000"/>
          <w:sz w:val="24"/>
          <w:szCs w:val="24"/>
        </w:rPr>
        <w:t xml:space="preserve"> not reported</w:t>
      </w:r>
    </w:p>
    <w:p w14:paraId="3147008C" w14:textId="77777777" w:rsidR="00BF3216" w:rsidRDefault="00BF3216" w:rsidP="0068405A">
      <w:pPr>
        <w:rPr>
          <w:rFonts w:ascii="Times New Roman" w:hAnsi="Times New Roman" w:cs="Times New Roman"/>
          <w:b/>
          <w:color w:val="000000"/>
          <w:sz w:val="24"/>
          <w:szCs w:val="24"/>
        </w:rPr>
        <w:sectPr w:rsidR="00BF3216" w:rsidSect="00BF321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E6274D" w14:textId="77777777" w:rsidR="0068405A" w:rsidRPr="000966BD" w:rsidRDefault="0068405A" w:rsidP="0068405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966BD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7F3BDF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0966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:</w:t>
      </w:r>
      <w:r w:rsidRPr="000966BD">
        <w:rPr>
          <w:b/>
          <w:sz w:val="24"/>
          <w:szCs w:val="24"/>
        </w:rPr>
        <w:t xml:space="preserve"> s</w:t>
      </w:r>
      <w:r w:rsidRPr="000966BD">
        <w:rPr>
          <w:rFonts w:ascii="Times New Roman" w:hAnsi="Times New Roman" w:cs="Times New Roman"/>
          <w:b/>
          <w:color w:val="000000"/>
          <w:sz w:val="24"/>
          <w:szCs w:val="24"/>
        </w:rPr>
        <w:t>ocioeconomic information of participants</w:t>
      </w:r>
    </w:p>
    <w:p w14:paraId="057E9C74" w14:textId="77777777" w:rsidR="00954D4B" w:rsidRDefault="00954D4B" w:rsidP="0068405A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992"/>
        <w:gridCol w:w="1843"/>
        <w:gridCol w:w="2127"/>
        <w:gridCol w:w="2777"/>
      </w:tblGrid>
      <w:tr w:rsidR="000C3772" w:rsidRPr="00954D4B" w14:paraId="7C0896AB" w14:textId="77777777" w:rsidTr="000C3772">
        <w:trPr>
          <w:trHeight w:val="28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BB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864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A9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stational weeks</w:t>
            </w: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</w:t>
            </w: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3A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vidity and parity history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7C8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</w:tr>
      <w:tr w:rsidR="000C3772" w:rsidRPr="00954D4B" w14:paraId="2B3CB520" w14:textId="77777777" w:rsidTr="000C3772">
        <w:trPr>
          <w:trHeight w:val="28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0FE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40B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7F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+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CE0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A8D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13450A74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FD4C9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1018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54270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6A1DF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190C988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lancer</w:t>
            </w:r>
          </w:p>
        </w:tc>
      </w:tr>
      <w:tr w:rsidR="000C3772" w:rsidRPr="00954D4B" w14:paraId="550004DF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EC49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843B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9ED0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+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D674E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02501346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32AE1D6F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C7D1C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8A0C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CDD81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E7378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434B16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nk staff</w:t>
            </w:r>
          </w:p>
        </w:tc>
      </w:tr>
      <w:tr w:rsidR="000C3772" w:rsidRPr="00954D4B" w14:paraId="54AD3580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BF3D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6EBC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81101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53C6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DF615C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 employee</w:t>
            </w:r>
          </w:p>
        </w:tc>
      </w:tr>
      <w:tr w:rsidR="000C3772" w:rsidRPr="00954D4B" w14:paraId="6FACF021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EA45A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F869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5C188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26485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5P1+3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5FB2F6A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0148ACE2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51A2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9F15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BB500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FAA8D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P0+6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72CEB3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er</w:t>
            </w:r>
          </w:p>
        </w:tc>
      </w:tr>
      <w:tr w:rsidR="000C3772" w:rsidRPr="00954D4B" w14:paraId="5CC8E964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D1AA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451D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15B38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+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94070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04DE3CA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s</w:t>
            </w:r>
          </w:p>
        </w:tc>
      </w:tr>
      <w:tr w:rsidR="000C3772" w:rsidRPr="00954D4B" w14:paraId="5828CE9B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E99A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9DDA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C95A2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+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93BDF8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P0+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30EB911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nk staff</w:t>
            </w:r>
          </w:p>
        </w:tc>
      </w:tr>
      <w:tr w:rsidR="000C3772" w:rsidRPr="00954D4B" w14:paraId="435BD69E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8AE83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AC8D6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F7B18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+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63591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P0+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615CE22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28385A98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4541F1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F8C86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EBF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C874D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57385C4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7EA29234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F8546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AF5C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4448A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A5368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12A4B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38FB1099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CFD77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AC75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0DB118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4F957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C252B4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 employee</w:t>
            </w:r>
          </w:p>
        </w:tc>
      </w:tr>
      <w:tr w:rsidR="000C3772" w:rsidRPr="00954D4B" w14:paraId="23FFADE3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89F8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C4DF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D6D8D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+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4A669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3D4F3DB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5C8607F7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EA27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BE0F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2118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86A7C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P0+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67DE76F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 employee</w:t>
            </w:r>
          </w:p>
        </w:tc>
      </w:tr>
      <w:tr w:rsidR="000C3772" w:rsidRPr="00954D4B" w14:paraId="06F68704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C77B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9209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23FF6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+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0A9F6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1925C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3157AA76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6517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0E24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4BA2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+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A5F1C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A3A804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 employee</w:t>
            </w:r>
          </w:p>
        </w:tc>
      </w:tr>
      <w:tr w:rsidR="000C3772" w:rsidRPr="00954D4B" w14:paraId="75158486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33512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D084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4689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5D0A9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5P0+4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4B6B793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00AE672B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9F13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740B8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A8AB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+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2961D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119AF4C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s</w:t>
            </w:r>
          </w:p>
        </w:tc>
      </w:tr>
      <w:tr w:rsidR="000C3772" w:rsidRPr="00954D4B" w14:paraId="204313AE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B8986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BF266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F1AD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+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C526E3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P0+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5718D3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4F6C519F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56C391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964D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EA42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AB9B3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9P0+8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C6F932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lancer</w:t>
            </w:r>
          </w:p>
        </w:tc>
      </w:tr>
      <w:tr w:rsidR="000C3772" w:rsidRPr="00954D4B" w14:paraId="4924BE6E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842B8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6FA6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09D1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+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D6DE6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P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6201DD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4290C350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A643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28AA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1E4D96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93455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P1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5D6F56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7FA71283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A1A09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99F9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8D01B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+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87550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13D5799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employed</w:t>
            </w:r>
          </w:p>
        </w:tc>
      </w:tr>
      <w:tr w:rsidR="000C3772" w:rsidRPr="00954D4B" w14:paraId="031277A3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E185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77E1E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E228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+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F0A3B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0C650B1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 employee</w:t>
            </w:r>
          </w:p>
        </w:tc>
      </w:tr>
      <w:tr w:rsidR="000C3772" w:rsidRPr="00954D4B" w14:paraId="3AC30C91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459E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96A1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7618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+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96215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P0+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178A96A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646D89BE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C5E67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79AF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06B2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C130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37020B05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ional public servant</w:t>
            </w:r>
          </w:p>
        </w:tc>
      </w:tr>
      <w:tr w:rsidR="000C3772" w:rsidRPr="00954D4B" w14:paraId="08B611EB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4A3070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1208B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BA1E89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+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321D6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759FA62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77D0932A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DA1FA4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CA40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E7FE2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+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ECCFED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P0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3DF1943C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0C3772" w:rsidRPr="00954D4B" w14:paraId="4FCDB13A" w14:textId="77777777" w:rsidTr="000C3772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ABC81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E594A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8416B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+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694CF7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P0+2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35BA86AF" w14:textId="77777777" w:rsidR="00954D4B" w:rsidRPr="00954D4B" w:rsidRDefault="00954D4B" w:rsidP="000C3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4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</w:tbl>
    <w:p w14:paraId="2114ED1E" w14:textId="77777777" w:rsidR="00954D4B" w:rsidRPr="00954D4B" w:rsidRDefault="00954D4B" w:rsidP="0068405A">
      <w:pPr>
        <w:rPr>
          <w:rFonts w:ascii="Times New Roman" w:hAnsi="Times New Roman" w:cs="Times New Roman"/>
          <w:sz w:val="24"/>
          <w:szCs w:val="24"/>
        </w:rPr>
      </w:pPr>
    </w:p>
    <w:sectPr w:rsidR="00954D4B" w:rsidRPr="00954D4B" w:rsidSect="00BF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6799" w14:textId="77777777" w:rsidR="005F0CBF" w:rsidRDefault="005F0CBF" w:rsidP="0068405A">
      <w:r>
        <w:separator/>
      </w:r>
    </w:p>
  </w:endnote>
  <w:endnote w:type="continuationSeparator" w:id="0">
    <w:p w14:paraId="08DBE589" w14:textId="77777777" w:rsidR="005F0CBF" w:rsidRDefault="005F0CBF" w:rsidP="0068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69C30" w14:textId="77777777" w:rsidR="005F0CBF" w:rsidRDefault="005F0CBF" w:rsidP="0068405A">
      <w:r>
        <w:separator/>
      </w:r>
    </w:p>
  </w:footnote>
  <w:footnote w:type="continuationSeparator" w:id="0">
    <w:p w14:paraId="207B4682" w14:textId="77777777" w:rsidR="005F0CBF" w:rsidRDefault="005F0CBF" w:rsidP="00684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F8E"/>
    <w:rsid w:val="000966BD"/>
    <w:rsid w:val="000C3772"/>
    <w:rsid w:val="00134782"/>
    <w:rsid w:val="00145121"/>
    <w:rsid w:val="0016126C"/>
    <w:rsid w:val="001F3996"/>
    <w:rsid w:val="00250D04"/>
    <w:rsid w:val="00293FDC"/>
    <w:rsid w:val="002B7188"/>
    <w:rsid w:val="002F7E89"/>
    <w:rsid w:val="003738A8"/>
    <w:rsid w:val="00393D9F"/>
    <w:rsid w:val="003C26FD"/>
    <w:rsid w:val="00497F8E"/>
    <w:rsid w:val="005701B6"/>
    <w:rsid w:val="005D0109"/>
    <w:rsid w:val="005F0CBF"/>
    <w:rsid w:val="0060773F"/>
    <w:rsid w:val="00625E46"/>
    <w:rsid w:val="0063150F"/>
    <w:rsid w:val="0068405A"/>
    <w:rsid w:val="006A472A"/>
    <w:rsid w:val="007F3BDF"/>
    <w:rsid w:val="00804DFA"/>
    <w:rsid w:val="0084171B"/>
    <w:rsid w:val="00854ACF"/>
    <w:rsid w:val="0087055F"/>
    <w:rsid w:val="008C5571"/>
    <w:rsid w:val="00954D4B"/>
    <w:rsid w:val="00A12655"/>
    <w:rsid w:val="00BF3216"/>
    <w:rsid w:val="00C933B3"/>
    <w:rsid w:val="00CB31FC"/>
    <w:rsid w:val="00D473AB"/>
    <w:rsid w:val="00DC3430"/>
    <w:rsid w:val="00E94087"/>
    <w:rsid w:val="00F2595B"/>
    <w:rsid w:val="00FA4E9A"/>
    <w:rsid w:val="00FD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767D1"/>
  <w15:chartTrackingRefBased/>
  <w15:docId w15:val="{098BF47B-A591-444D-ADB0-CCF56D61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3C26FD"/>
    <w:pPr>
      <w:ind w:left="440"/>
      <w:jc w:val="left"/>
    </w:pPr>
    <w:rPr>
      <w:rFonts w:ascii="Arial" w:eastAsia="Arial" w:hAnsi="Arial"/>
      <w:kern w:val="0"/>
      <w:sz w:val="22"/>
      <w:lang w:eastAsia="en-US"/>
    </w:rPr>
  </w:style>
  <w:style w:type="character" w:customStyle="1" w:styleId="a4">
    <w:name w:val="正文文本 字符"/>
    <w:basedOn w:val="a0"/>
    <w:link w:val="a3"/>
    <w:uiPriority w:val="1"/>
    <w:rsid w:val="003C26FD"/>
    <w:rPr>
      <w:rFonts w:ascii="Arial" w:eastAsia="Arial" w:hAnsi="Arial"/>
      <w:kern w:val="0"/>
      <w:sz w:val="22"/>
      <w:lang w:eastAsia="en-US"/>
    </w:rPr>
  </w:style>
  <w:style w:type="paragraph" w:customStyle="1" w:styleId="ColorfulList-Accent11">
    <w:name w:val="Colorful List - Accent 11"/>
    <w:rsid w:val="001F399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kern w:val="0"/>
      <w:sz w:val="22"/>
      <w:u w:color="000000"/>
      <w:bdr w:val="nil"/>
      <w:lang w:eastAsia="en-US"/>
    </w:rPr>
  </w:style>
  <w:style w:type="paragraph" w:styleId="a5">
    <w:name w:val="header"/>
    <w:basedOn w:val="a"/>
    <w:link w:val="a6"/>
    <w:uiPriority w:val="99"/>
    <w:unhideWhenUsed/>
    <w:rsid w:val="00684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40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4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405A"/>
    <w:rPr>
      <w:sz w:val="18"/>
      <w:szCs w:val="18"/>
    </w:rPr>
  </w:style>
  <w:style w:type="table" w:styleId="a9">
    <w:name w:val="Table Grid"/>
    <w:basedOn w:val="a1"/>
    <w:uiPriority w:val="39"/>
    <w:qFormat/>
    <w:rsid w:val="0013478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60773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0773F"/>
    <w:rPr>
      <w:color w:val="954F72"/>
      <w:u w:val="single"/>
    </w:rPr>
  </w:style>
  <w:style w:type="paragraph" w:customStyle="1" w:styleId="msonormal0">
    <w:name w:val="msonormal"/>
    <w:basedOn w:val="a"/>
    <w:rsid w:val="006077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773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60773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60773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6077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60773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60773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6077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71">
    <w:name w:val="xl71"/>
    <w:basedOn w:val="a"/>
    <w:rsid w:val="006077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72">
    <w:name w:val="xl72"/>
    <w:basedOn w:val="a"/>
    <w:rsid w:val="0060773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60773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60773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60773F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60773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2</Pages>
  <Words>2044</Words>
  <Characters>11652</Characters>
  <Application>Microsoft Office Word</Application>
  <DocSecurity>0</DocSecurity>
  <Lines>97</Lines>
  <Paragraphs>27</Paragraphs>
  <ScaleCrop>false</ScaleCrop>
  <Company>Microsoft</Company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M</dc:creator>
  <cp:keywords/>
  <dc:description/>
  <cp:lastModifiedBy>刘 丹</cp:lastModifiedBy>
  <cp:revision>18</cp:revision>
  <dcterms:created xsi:type="dcterms:W3CDTF">2022-03-17T16:11:00Z</dcterms:created>
  <dcterms:modified xsi:type="dcterms:W3CDTF">2022-05-28T12:20:00Z</dcterms:modified>
</cp:coreProperties>
</file>